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789" w:type="dxa"/>
        <w:tblLook w:val="04A0" w:firstRow="1" w:lastRow="0" w:firstColumn="1" w:lastColumn="0" w:noHBand="0" w:noVBand="1"/>
      </w:tblPr>
      <w:tblGrid>
        <w:gridCol w:w="889"/>
        <w:gridCol w:w="1374"/>
        <w:gridCol w:w="1606"/>
        <w:gridCol w:w="820"/>
        <w:gridCol w:w="820"/>
        <w:gridCol w:w="820"/>
        <w:gridCol w:w="820"/>
        <w:gridCol w:w="820"/>
        <w:gridCol w:w="820"/>
      </w:tblGrid>
      <w:tr w:rsidR="00433B96" w:rsidRPr="00433B96" w14:paraId="5A4BEE5F" w14:textId="77777777" w:rsidTr="00433B96">
        <w:trPr>
          <w:trHeight w:val="320"/>
        </w:trPr>
        <w:tc>
          <w:tcPr>
            <w:tcW w:w="889" w:type="dxa"/>
            <w:vMerge w:val="restart"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7ED2F5" w14:textId="77777777" w:rsidR="00433B96" w:rsidRPr="00433B96" w:rsidRDefault="00433B96" w:rsidP="00433B96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dia</w:t>
            </w:r>
          </w:p>
        </w:tc>
        <w:tc>
          <w:tcPr>
            <w:tcW w:w="1374" w:type="dxa"/>
            <w:vMerge w:val="restart"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6FD992" w14:textId="77777777" w:rsidR="00433B96" w:rsidRPr="00433B96" w:rsidRDefault="00433B96" w:rsidP="00433B96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+10% FBS</w:t>
            </w:r>
          </w:p>
        </w:tc>
        <w:tc>
          <w:tcPr>
            <w:tcW w:w="1606" w:type="dxa"/>
            <w:vMerge w:val="restart"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FA8456" w14:textId="1832660D" w:rsidR="00433B96" w:rsidRPr="00433B96" w:rsidRDefault="00433B96" w:rsidP="00433B96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Storage </w:t>
            </w:r>
            <w:r w:rsidR="00723621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</w:t>
            </w: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mp</w:t>
            </w:r>
          </w:p>
        </w:tc>
        <w:tc>
          <w:tcPr>
            <w:tcW w:w="4920" w:type="dxa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B3D054" w14:textId="77777777" w:rsidR="00433B96" w:rsidRPr="00433B96" w:rsidRDefault="00433B96" w:rsidP="00433B96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me points (mins)</w:t>
            </w:r>
          </w:p>
        </w:tc>
      </w:tr>
      <w:tr w:rsidR="00433B96" w:rsidRPr="00433B96" w14:paraId="6995B98D" w14:textId="77777777" w:rsidTr="00433B96">
        <w:trPr>
          <w:trHeight w:val="340"/>
        </w:trPr>
        <w:tc>
          <w:tcPr>
            <w:tcW w:w="889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2E0493C5" w14:textId="77777777" w:rsidR="00433B96" w:rsidRPr="00433B96" w:rsidRDefault="00433B96" w:rsidP="00433B96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374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00A5BD91" w14:textId="77777777" w:rsidR="00433B96" w:rsidRPr="00433B96" w:rsidRDefault="00433B96" w:rsidP="00433B96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606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716624B6" w14:textId="77777777" w:rsidR="00433B96" w:rsidRPr="00433B96" w:rsidRDefault="00433B96" w:rsidP="00433B96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9B4D6E" w14:textId="77777777" w:rsidR="00433B96" w:rsidRPr="00433B96" w:rsidRDefault="00433B96" w:rsidP="00433B96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F66F52" w14:textId="77777777" w:rsidR="00433B96" w:rsidRPr="00433B96" w:rsidRDefault="00433B96" w:rsidP="00433B96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</w:t>
            </w:r>
          </w:p>
        </w:tc>
        <w:tc>
          <w:tcPr>
            <w:tcW w:w="8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196818" w14:textId="77777777" w:rsidR="00433B96" w:rsidRPr="00433B96" w:rsidRDefault="00433B96" w:rsidP="00433B96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0</w:t>
            </w:r>
          </w:p>
        </w:tc>
        <w:tc>
          <w:tcPr>
            <w:tcW w:w="8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BB293F" w14:textId="77777777" w:rsidR="00433B96" w:rsidRPr="00433B96" w:rsidRDefault="00433B96" w:rsidP="00433B96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0</w:t>
            </w:r>
          </w:p>
        </w:tc>
        <w:tc>
          <w:tcPr>
            <w:tcW w:w="8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2A4F80" w14:textId="77777777" w:rsidR="00433B96" w:rsidRPr="00433B96" w:rsidRDefault="00433B96" w:rsidP="00433B96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0</w:t>
            </w:r>
          </w:p>
        </w:tc>
        <w:tc>
          <w:tcPr>
            <w:tcW w:w="8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388D68" w14:textId="77777777" w:rsidR="00433B96" w:rsidRPr="00433B96" w:rsidRDefault="00433B96" w:rsidP="00433B96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20</w:t>
            </w:r>
          </w:p>
        </w:tc>
      </w:tr>
      <w:tr w:rsidR="00433B96" w:rsidRPr="00433B96" w14:paraId="12FA74C0" w14:textId="77777777" w:rsidTr="00433B96">
        <w:trPr>
          <w:trHeight w:val="340"/>
        </w:trPr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FC5035" w14:textId="77777777" w:rsidR="00433B96" w:rsidRPr="00433B96" w:rsidRDefault="00433B96" w:rsidP="00433B96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line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9DD000" w14:textId="5D64100D" w:rsidR="00433B96" w:rsidRPr="00433B96" w:rsidRDefault="00723621" w:rsidP="00433B96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  <w:r w:rsidR="00433B96"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418C88" w14:textId="77777777" w:rsidR="00433B96" w:rsidRPr="00433B96" w:rsidRDefault="00433B96" w:rsidP="00433B96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°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B9130D" w14:textId="77777777" w:rsidR="00433B96" w:rsidRPr="00433B96" w:rsidRDefault="00433B96" w:rsidP="00433B96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1CA4CC" w14:textId="77777777" w:rsidR="00433B96" w:rsidRPr="00433B96" w:rsidRDefault="00433B96" w:rsidP="00433B96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EB2676" w14:textId="77777777" w:rsidR="00433B96" w:rsidRPr="00433B96" w:rsidRDefault="00433B96" w:rsidP="00433B96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2F5C7A" w14:textId="77777777" w:rsidR="00433B96" w:rsidRPr="00433B96" w:rsidRDefault="00433B96" w:rsidP="00433B96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FB8579" w14:textId="77777777" w:rsidR="00433B96" w:rsidRPr="00433B96" w:rsidRDefault="00433B96" w:rsidP="00433B96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3C1B91" w14:textId="77777777" w:rsidR="00433B96" w:rsidRPr="00433B96" w:rsidRDefault="00433B96" w:rsidP="00433B96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</w:tr>
      <w:tr w:rsidR="00433B96" w:rsidRPr="00433B96" w14:paraId="63A52F00" w14:textId="77777777" w:rsidTr="00433B96">
        <w:trPr>
          <w:trHeight w:val="320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5DB2F5" w14:textId="77777777" w:rsidR="00433B96" w:rsidRPr="00433B96" w:rsidRDefault="00433B96" w:rsidP="00433B96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line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A7263C" w14:textId="49D11C71" w:rsidR="00433B96" w:rsidRPr="00433B96" w:rsidRDefault="00723621" w:rsidP="00433B96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  <w:r w:rsidR="00433B96"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72C5B4" w14:textId="77777777" w:rsidR="00433B96" w:rsidRPr="00433B96" w:rsidRDefault="00433B96" w:rsidP="00433B96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oom Temp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17789C" w14:textId="77777777" w:rsidR="00433B96" w:rsidRPr="00433B96" w:rsidRDefault="00433B96" w:rsidP="00433B96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7ADA02" w14:textId="77777777" w:rsidR="00433B96" w:rsidRPr="00433B96" w:rsidRDefault="00433B96" w:rsidP="00433B96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0A3055" w14:textId="77777777" w:rsidR="00433B96" w:rsidRPr="00433B96" w:rsidRDefault="00433B96" w:rsidP="00433B96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ECE9CB" w14:textId="77777777" w:rsidR="00433B96" w:rsidRPr="00433B96" w:rsidRDefault="00433B96" w:rsidP="00433B96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D2046F" w14:textId="77777777" w:rsidR="00433B96" w:rsidRPr="00433B96" w:rsidRDefault="00433B96" w:rsidP="00433B96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01018D" w14:textId="77777777" w:rsidR="00433B96" w:rsidRPr="00433B96" w:rsidRDefault="00433B96" w:rsidP="00433B96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</w:tr>
      <w:tr w:rsidR="00433B96" w:rsidRPr="00433B96" w14:paraId="00ED623E" w14:textId="77777777" w:rsidTr="00433B96">
        <w:trPr>
          <w:trHeight w:val="320"/>
        </w:trPr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08F65B" w14:textId="77777777" w:rsidR="00433B96" w:rsidRPr="00433B96" w:rsidRDefault="00433B96" w:rsidP="00433B96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PB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DFD55B" w14:textId="1E827E5C" w:rsidR="00433B96" w:rsidRPr="00433B96" w:rsidRDefault="00723621" w:rsidP="00433B96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  <w:r w:rsidR="00433B96"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08C4CC" w14:textId="77777777" w:rsidR="00433B96" w:rsidRPr="00433B96" w:rsidRDefault="00433B96" w:rsidP="00433B96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°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729D8D" w14:textId="77777777" w:rsidR="00433B96" w:rsidRPr="00433B96" w:rsidRDefault="00433B96" w:rsidP="00433B96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130316" w14:textId="77777777" w:rsidR="00433B96" w:rsidRPr="00433B96" w:rsidRDefault="00433B96" w:rsidP="00433B96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6A4D2A" w14:textId="77777777" w:rsidR="00433B96" w:rsidRPr="00433B96" w:rsidRDefault="00433B96" w:rsidP="00433B96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1F2CEE" w14:textId="77777777" w:rsidR="00433B96" w:rsidRPr="00433B96" w:rsidRDefault="00433B96" w:rsidP="00433B96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0B9D27" w14:textId="77777777" w:rsidR="00433B96" w:rsidRPr="00433B96" w:rsidRDefault="00433B96" w:rsidP="00433B96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9889DB" w14:textId="77777777" w:rsidR="00433B96" w:rsidRPr="00433B96" w:rsidRDefault="00433B96" w:rsidP="00433B96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</w:tr>
      <w:tr w:rsidR="00433B96" w:rsidRPr="00433B96" w14:paraId="4265CF5A" w14:textId="77777777" w:rsidTr="00433B96">
        <w:trPr>
          <w:trHeight w:val="320"/>
        </w:trPr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DE9A2C" w14:textId="77777777" w:rsidR="00433B96" w:rsidRPr="00433B96" w:rsidRDefault="00433B96" w:rsidP="00433B96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PB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CD65EC" w14:textId="33549953" w:rsidR="00433B96" w:rsidRPr="00433B96" w:rsidRDefault="00723621" w:rsidP="00433B96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  <w:r w:rsidR="00433B96"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CBEF35" w14:textId="77777777" w:rsidR="00433B96" w:rsidRPr="00433B96" w:rsidRDefault="00433B96" w:rsidP="00433B96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oom Temp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A48597" w14:textId="77777777" w:rsidR="00433B96" w:rsidRPr="00433B96" w:rsidRDefault="00433B96" w:rsidP="00433B96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A5DAAF" w14:textId="77777777" w:rsidR="00433B96" w:rsidRPr="00433B96" w:rsidRDefault="00433B96" w:rsidP="00433B96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C32378" w14:textId="77777777" w:rsidR="00433B96" w:rsidRPr="00433B96" w:rsidRDefault="00433B96" w:rsidP="00433B96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349FC4" w14:textId="77777777" w:rsidR="00433B96" w:rsidRPr="00433B96" w:rsidRDefault="00433B96" w:rsidP="00433B96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E1FA18" w14:textId="77777777" w:rsidR="00433B96" w:rsidRPr="00433B96" w:rsidRDefault="00433B96" w:rsidP="00433B96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444707" w14:textId="77777777" w:rsidR="00433B96" w:rsidRPr="00433B96" w:rsidRDefault="00433B96" w:rsidP="00433B96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</w:tr>
      <w:tr w:rsidR="00433B96" w:rsidRPr="00433B96" w14:paraId="4024247D" w14:textId="77777777" w:rsidTr="00433B96">
        <w:trPr>
          <w:trHeight w:val="320"/>
        </w:trPr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D09A8B" w14:textId="77777777" w:rsidR="00433B96" w:rsidRPr="00433B96" w:rsidRDefault="00433B96" w:rsidP="00433B96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PB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C5A116" w14:textId="1EA7BBCA" w:rsidR="00433B96" w:rsidRPr="00433B96" w:rsidRDefault="00723621" w:rsidP="00433B96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  <w:r w:rsidR="00433B96"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s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C193A0" w14:textId="77777777" w:rsidR="00433B96" w:rsidRPr="00433B96" w:rsidRDefault="00433B96" w:rsidP="00433B96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°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49114E" w14:textId="77777777" w:rsidR="00433B96" w:rsidRPr="00433B96" w:rsidRDefault="00433B96" w:rsidP="00433B96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29AF4F" w14:textId="77777777" w:rsidR="00433B96" w:rsidRPr="00433B96" w:rsidRDefault="00433B96" w:rsidP="00433B96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373899" w14:textId="77777777" w:rsidR="00433B96" w:rsidRPr="00433B96" w:rsidRDefault="00433B96" w:rsidP="00433B96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8329AF" w14:textId="77777777" w:rsidR="00433B96" w:rsidRPr="00433B96" w:rsidRDefault="00433B96" w:rsidP="00433B96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E31231" w14:textId="77777777" w:rsidR="00433B96" w:rsidRPr="00433B96" w:rsidRDefault="00433B96" w:rsidP="00433B96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3D9FB0" w14:textId="77777777" w:rsidR="00433B96" w:rsidRPr="00433B96" w:rsidRDefault="00433B96" w:rsidP="00433B96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</w:tr>
      <w:tr w:rsidR="00433B96" w:rsidRPr="00433B96" w14:paraId="77A8EF2F" w14:textId="77777777" w:rsidTr="00433B96">
        <w:trPr>
          <w:trHeight w:val="320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98AB7F" w14:textId="77777777" w:rsidR="00433B96" w:rsidRPr="00433B96" w:rsidRDefault="00433B96" w:rsidP="00433B96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PBS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F80A0C" w14:textId="4B79799F" w:rsidR="00433B96" w:rsidRPr="00433B96" w:rsidRDefault="00723621" w:rsidP="00433B96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  <w:r w:rsidR="00433B96"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s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A618D9" w14:textId="77777777" w:rsidR="00433B96" w:rsidRPr="00433B96" w:rsidRDefault="00433B96" w:rsidP="00433B96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oom Temp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13EFEF" w14:textId="77777777" w:rsidR="00433B96" w:rsidRPr="00433B96" w:rsidRDefault="00433B96" w:rsidP="00433B96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E87904" w14:textId="77777777" w:rsidR="00433B96" w:rsidRPr="00433B96" w:rsidRDefault="00433B96" w:rsidP="00433B96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777C73" w14:textId="77777777" w:rsidR="00433B96" w:rsidRPr="00433B96" w:rsidRDefault="00433B96" w:rsidP="00433B96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EE1421" w14:textId="77777777" w:rsidR="00433B96" w:rsidRPr="00433B96" w:rsidRDefault="00433B96" w:rsidP="00433B96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871359" w14:textId="77777777" w:rsidR="00433B96" w:rsidRPr="00433B96" w:rsidRDefault="00433B96" w:rsidP="00433B96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FE239B" w14:textId="77777777" w:rsidR="00433B96" w:rsidRPr="00433B96" w:rsidRDefault="00433B96" w:rsidP="00433B96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</w:tr>
      <w:tr w:rsidR="00723621" w:rsidRPr="00433B96" w14:paraId="7A811414" w14:textId="77777777" w:rsidTr="00433B96">
        <w:trPr>
          <w:trHeight w:val="320"/>
        </w:trPr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ECE446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BS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FE1131" w14:textId="405D27DB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E674BE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°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19851A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13F575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BC807E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9A2656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BD6C70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F5CB33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</w:tr>
      <w:tr w:rsidR="00723621" w:rsidRPr="00433B96" w14:paraId="26DA5402" w14:textId="77777777" w:rsidTr="00433B96">
        <w:trPr>
          <w:trHeight w:val="320"/>
        </w:trPr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EC3814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BS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303800" w14:textId="26D09D96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E11E96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oom Temp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5F1803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291BC7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1BA8B1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234A78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ECB1F6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74186F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</w:tr>
      <w:tr w:rsidR="00723621" w:rsidRPr="00433B96" w14:paraId="36A04CB7" w14:textId="77777777" w:rsidTr="00433B96">
        <w:trPr>
          <w:trHeight w:val="320"/>
        </w:trPr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D5A9F8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BS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E64F62" w14:textId="53D3D1CE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s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80369A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°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BB56D0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FE2B20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C94D7F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AEBB48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539132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F61569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</w:tr>
      <w:tr w:rsidR="00723621" w:rsidRPr="00433B96" w14:paraId="2E31AC87" w14:textId="77777777" w:rsidTr="00433B96">
        <w:trPr>
          <w:trHeight w:val="320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ABCDCA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BSS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0298E5" w14:textId="17C6DD1A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s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B07337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oom Temp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40DFA5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D08E89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F9168E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E317EF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19F733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2D5563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</w:tr>
      <w:tr w:rsidR="00723621" w:rsidRPr="00433B96" w14:paraId="3FF1DD9A" w14:textId="77777777" w:rsidTr="00433B96">
        <w:trPr>
          <w:trHeight w:val="320"/>
        </w:trPr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B490A8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19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1E602A" w14:textId="45F09FBA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5BEAA6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°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45AF68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66FF19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554583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588DDA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46C72D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53E12A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</w:tr>
      <w:tr w:rsidR="00723621" w:rsidRPr="00433B96" w14:paraId="1E45E5B9" w14:textId="77777777" w:rsidTr="00433B96">
        <w:trPr>
          <w:trHeight w:val="320"/>
        </w:trPr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CF3284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19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D1B60F" w14:textId="354E9293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4261EC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oom Temp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B379F8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5AF3C3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46636B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60E912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DA3247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C7A65B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</w:tr>
      <w:tr w:rsidR="00723621" w:rsidRPr="00433B96" w14:paraId="2E8533E9" w14:textId="77777777" w:rsidTr="00433B96">
        <w:trPr>
          <w:trHeight w:val="320"/>
        </w:trPr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8ABD00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19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819E30" w14:textId="6E7A3D01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s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9E7494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°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EAFCC7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F01BD0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67C9E9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B9D733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817433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53BCF8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</w:tr>
      <w:tr w:rsidR="00723621" w:rsidRPr="00433B96" w14:paraId="0980179E" w14:textId="77777777" w:rsidTr="00433B96">
        <w:trPr>
          <w:trHeight w:val="320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2545DD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199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F60F6A" w14:textId="5FA4E10C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s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BA576F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oom Temp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B915F6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8C7A00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3120C1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C23BEA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817BDD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79B0CA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</w:tr>
      <w:tr w:rsidR="00723621" w:rsidRPr="00433B96" w14:paraId="3FEB94E7" w14:textId="77777777" w:rsidTr="00433B96">
        <w:trPr>
          <w:trHeight w:val="320"/>
        </w:trPr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16C0E6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ME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F2E963" w14:textId="34EF7352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F0266D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°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FEE490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932E4C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63E61C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7FAB78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E1F8A1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0C10C1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</w:tr>
      <w:tr w:rsidR="00723621" w:rsidRPr="00433B96" w14:paraId="3A5836A0" w14:textId="77777777" w:rsidTr="00433B96">
        <w:trPr>
          <w:trHeight w:val="320"/>
        </w:trPr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BC451F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ME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B4A2FC" w14:textId="50E2D0DF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DD6686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oom Temp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B31FBC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D54F47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4F4AC8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F4BB64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C5B1FC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49F567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</w:tr>
      <w:tr w:rsidR="00723621" w:rsidRPr="00433B96" w14:paraId="3FF94E4C" w14:textId="77777777" w:rsidTr="00433B96">
        <w:trPr>
          <w:trHeight w:val="320"/>
        </w:trPr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347988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ME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273558" w14:textId="7DC80BBA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s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3629C3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°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ED11E8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D4B29E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D54039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0DA8F8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17F8E6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B48257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</w:tr>
      <w:tr w:rsidR="00723621" w:rsidRPr="00433B96" w14:paraId="05161114" w14:textId="77777777" w:rsidTr="00433B96">
        <w:trPr>
          <w:trHeight w:val="320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3D9BD7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MEM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9065F8" w14:textId="315E62E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s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A48CEC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oom Temp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BF0B8F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2B2DE9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8D2FFE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76EFC7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D96A3A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CD111A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</w:tr>
      <w:tr w:rsidR="00723621" w:rsidRPr="00433B96" w14:paraId="3375CED2" w14:textId="77777777" w:rsidTr="00433B96">
        <w:trPr>
          <w:trHeight w:val="320"/>
        </w:trPr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99DED8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PMI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06CF3F" w14:textId="07489E40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49885D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°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0147E0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2F5263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787D08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613FF2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DF0EEA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4C0558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</w:tr>
      <w:tr w:rsidR="00723621" w:rsidRPr="00433B96" w14:paraId="3A7CE5C2" w14:textId="77777777" w:rsidTr="00433B96">
        <w:trPr>
          <w:trHeight w:val="320"/>
        </w:trPr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8C1D90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PMI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56FDE6" w14:textId="7A0408ED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571933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oom Temp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6E9FA8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EFB99D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B07DC0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D4EDB1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AF68F5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5A47AE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</w:tr>
      <w:tr w:rsidR="00723621" w:rsidRPr="00433B96" w14:paraId="4E4F47AC" w14:textId="77777777" w:rsidTr="00433B96">
        <w:trPr>
          <w:trHeight w:val="320"/>
        </w:trPr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870D94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PMI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20D942" w14:textId="6D31E56D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s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3B8170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°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E14B9B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1E2958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24C9A5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588D05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26B6A3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393913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</w:tr>
      <w:tr w:rsidR="00723621" w:rsidRPr="00433B96" w14:paraId="3BA56323" w14:textId="77777777" w:rsidTr="00433B96">
        <w:trPr>
          <w:trHeight w:val="320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7D6D0C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PMI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CD3DDA" w14:textId="3A22B581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s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CA9B87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oom Temp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BD60E3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3AABF2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E347B1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4236E8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412173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ACF0FA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</w:tr>
      <w:tr w:rsidR="00723621" w:rsidRPr="00433B96" w14:paraId="4E61ADC8" w14:textId="77777777" w:rsidTr="00433B96">
        <w:trPr>
          <w:trHeight w:val="320"/>
        </w:trPr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D91805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7B5DA4" w14:textId="300529AE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C45703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°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4AE06F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90F412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EFFFD3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361EB7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451CE3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71F21B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</w:tr>
      <w:tr w:rsidR="00723621" w:rsidRPr="00433B96" w14:paraId="18C2E126" w14:textId="77777777" w:rsidTr="00433B96">
        <w:trPr>
          <w:trHeight w:val="320"/>
        </w:trPr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549F6F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752DA2" w14:textId="56E18EDB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645E31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oom Temp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7E5C70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ACF7F9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B1E9A5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5D1EC7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72AF35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B841D8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</w:tr>
      <w:tr w:rsidR="00723621" w:rsidRPr="00433B96" w14:paraId="469FB436" w14:textId="77777777" w:rsidTr="00433B96">
        <w:trPr>
          <w:trHeight w:val="320"/>
        </w:trPr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4434F1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AFB5A0" w14:textId="70BBDAF5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s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D79E2F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°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DC2980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30BE5D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03A55E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EBC7BD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5A672B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34975D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</w:tr>
      <w:tr w:rsidR="00723621" w:rsidRPr="00433B96" w14:paraId="2129AEAA" w14:textId="77777777" w:rsidTr="00433B96">
        <w:trPr>
          <w:trHeight w:val="320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D144E5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M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4CF7C2" w14:textId="34DE5D86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s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C99CFA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oom Temp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97F1F2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29A38F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748C33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3365E7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D945E8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5B99D7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</w:tr>
      <w:tr w:rsidR="00723621" w:rsidRPr="00433B96" w14:paraId="638949BA" w14:textId="77777777" w:rsidTr="00433B96">
        <w:trPr>
          <w:trHeight w:val="320"/>
        </w:trPr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1E7644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1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ABE59F" w14:textId="054E1E81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94D336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°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779F47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262668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9C45C9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2E2056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9B67CD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E9CDCF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</w:tr>
      <w:tr w:rsidR="00723621" w:rsidRPr="00433B96" w14:paraId="363F3CEC" w14:textId="77777777" w:rsidTr="00433B96">
        <w:trPr>
          <w:trHeight w:val="320"/>
        </w:trPr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DE4202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1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970D9B" w14:textId="71DAF515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F1ED12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oom Temp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208576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ACC301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C1CD9C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F9C81F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7EF6B3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CAF5A9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</w:tr>
      <w:tr w:rsidR="00723621" w:rsidRPr="00433B96" w14:paraId="7DA4E941" w14:textId="77777777" w:rsidTr="00433B96">
        <w:trPr>
          <w:trHeight w:val="320"/>
        </w:trPr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10EC1F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1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3F388E" w14:textId="29DB2794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s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696A84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°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281601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E10C38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9E6A87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69A0FE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523C51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E0B5A3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</w:tr>
      <w:tr w:rsidR="00723621" w:rsidRPr="00433B96" w14:paraId="7F35E2D9" w14:textId="77777777" w:rsidTr="00433B96">
        <w:trPr>
          <w:trHeight w:val="340"/>
        </w:trPr>
        <w:tc>
          <w:tcPr>
            <w:tcW w:w="889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9567E9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15</w:t>
            </w:r>
          </w:p>
        </w:tc>
        <w:tc>
          <w:tcPr>
            <w:tcW w:w="137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C034E2" w14:textId="6AA4C2E9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s</w:t>
            </w:r>
          </w:p>
        </w:tc>
        <w:tc>
          <w:tcPr>
            <w:tcW w:w="160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B97068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oom Temp</w:t>
            </w:r>
          </w:p>
        </w:tc>
        <w:tc>
          <w:tcPr>
            <w:tcW w:w="8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1A295D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B1979F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128980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31CC11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6E767B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8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C3F90B" w14:textId="77777777" w:rsidR="00723621" w:rsidRPr="00433B96" w:rsidRDefault="00723621" w:rsidP="00723621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33B96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</w:tr>
    </w:tbl>
    <w:p w14:paraId="13CC739B" w14:textId="02467342" w:rsidR="004A29D4" w:rsidRPr="00402979" w:rsidRDefault="004A29D4" w:rsidP="00433B96">
      <w:pPr>
        <w:spacing w:before="240" w:line="360" w:lineRule="auto"/>
        <w:jc w:val="both"/>
        <w:rPr>
          <w:sz w:val="22"/>
          <w:szCs w:val="22"/>
        </w:rPr>
      </w:pPr>
      <w:r w:rsidRPr="004A29D4">
        <w:rPr>
          <w:sz w:val="22"/>
          <w:szCs w:val="22"/>
        </w:rPr>
        <w:t>Supplementary</w:t>
      </w:r>
      <w:r>
        <w:rPr>
          <w:sz w:val="22"/>
          <w:szCs w:val="22"/>
        </w:rPr>
        <w:t xml:space="preserve"> Table </w:t>
      </w:r>
      <w:r w:rsidR="00723621">
        <w:rPr>
          <w:sz w:val="22"/>
          <w:szCs w:val="22"/>
        </w:rPr>
        <w:t>2</w:t>
      </w:r>
      <w:r>
        <w:rPr>
          <w:sz w:val="22"/>
          <w:szCs w:val="22"/>
        </w:rPr>
        <w:t xml:space="preserve">.  Overview of the experimental groups used </w:t>
      </w:r>
      <w:r w:rsidR="00723621">
        <w:rPr>
          <w:sz w:val="22"/>
          <w:szCs w:val="22"/>
        </w:rPr>
        <w:t>during</w:t>
      </w:r>
      <w:r>
        <w:rPr>
          <w:sz w:val="22"/>
          <w:szCs w:val="22"/>
        </w:rPr>
        <w:t xml:space="preserve"> this stud</w:t>
      </w:r>
      <w:r w:rsidR="00DC5515">
        <w:rPr>
          <w:sz w:val="22"/>
          <w:szCs w:val="22"/>
        </w:rPr>
        <w:t>y</w:t>
      </w:r>
      <w:r>
        <w:rPr>
          <w:sz w:val="22"/>
          <w:szCs w:val="22"/>
        </w:rPr>
        <w:t xml:space="preserve">.  Trachea from 225 Mice were harvested, each trachea was divided into 4 samples, each </w:t>
      </w:r>
      <w:r w:rsidR="00685418">
        <w:rPr>
          <w:sz w:val="22"/>
          <w:szCs w:val="22"/>
        </w:rPr>
        <w:t>sample</w:t>
      </w:r>
      <w:r>
        <w:rPr>
          <w:sz w:val="22"/>
          <w:szCs w:val="22"/>
        </w:rPr>
        <w:t xml:space="preserve"> was assigned to a different group.  Thus, 225 (mice) x 4 (samples per animal) = 900 different samples that were divided into 180 groups for </w:t>
      </w:r>
      <w:r w:rsidRPr="004A29D4">
        <w:rPr>
          <w:sz w:val="22"/>
          <w:szCs w:val="22"/>
        </w:rPr>
        <w:t>analysis</w:t>
      </w:r>
      <w:r w:rsidR="00DC5515">
        <w:rPr>
          <w:sz w:val="22"/>
          <w:szCs w:val="22"/>
        </w:rPr>
        <w:t xml:space="preserve"> (</w:t>
      </w:r>
      <w:r w:rsidR="00DC5515">
        <w:rPr>
          <w:sz w:val="22"/>
          <w:szCs w:val="22"/>
        </w:rPr>
        <w:t>n=5</w:t>
      </w:r>
      <w:r w:rsidR="00DC5515">
        <w:rPr>
          <w:sz w:val="22"/>
          <w:szCs w:val="22"/>
        </w:rPr>
        <w:t xml:space="preserve"> for each group</w:t>
      </w:r>
      <w:r w:rsidR="00DC5515">
        <w:rPr>
          <w:sz w:val="22"/>
          <w:szCs w:val="22"/>
        </w:rPr>
        <w:t>)</w:t>
      </w:r>
      <w:r>
        <w:rPr>
          <w:sz w:val="22"/>
          <w:szCs w:val="22"/>
        </w:rPr>
        <w:t>.</w:t>
      </w:r>
      <w:r w:rsidR="00723621">
        <w:rPr>
          <w:sz w:val="22"/>
          <w:szCs w:val="22"/>
        </w:rPr>
        <w:t xml:space="preserve">  Room temperature was maintained in an air-conditioned laboratory at </w:t>
      </w:r>
      <w:r w:rsidR="00723621">
        <w:rPr>
          <w:sz w:val="22"/>
          <w:szCs w:val="22"/>
        </w:rPr>
        <w:t>~24°C</w:t>
      </w:r>
      <w:r w:rsidR="00723621">
        <w:rPr>
          <w:sz w:val="22"/>
          <w:szCs w:val="22"/>
        </w:rPr>
        <w:t>.  All samples were imaged at 37°C following storage.</w:t>
      </w:r>
    </w:p>
    <w:sectPr w:rsidR="004A29D4" w:rsidRPr="00402979" w:rsidSect="0040297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979"/>
    <w:rsid w:val="00012A0D"/>
    <w:rsid w:val="00014C7A"/>
    <w:rsid w:val="00020577"/>
    <w:rsid w:val="00022639"/>
    <w:rsid w:val="0003281D"/>
    <w:rsid w:val="00034FC7"/>
    <w:rsid w:val="00036F99"/>
    <w:rsid w:val="00056C96"/>
    <w:rsid w:val="0006176B"/>
    <w:rsid w:val="00066E19"/>
    <w:rsid w:val="0008554C"/>
    <w:rsid w:val="000A088B"/>
    <w:rsid w:val="000A4EE5"/>
    <w:rsid w:val="000B37AD"/>
    <w:rsid w:val="000E17B5"/>
    <w:rsid w:val="000E448A"/>
    <w:rsid w:val="000E6AFE"/>
    <w:rsid w:val="000F1FEA"/>
    <w:rsid w:val="000F7674"/>
    <w:rsid w:val="0010206B"/>
    <w:rsid w:val="00112F08"/>
    <w:rsid w:val="00131BF4"/>
    <w:rsid w:val="001323ED"/>
    <w:rsid w:val="00140482"/>
    <w:rsid w:val="0015615E"/>
    <w:rsid w:val="00171DF8"/>
    <w:rsid w:val="00173D99"/>
    <w:rsid w:val="001747FD"/>
    <w:rsid w:val="001753F6"/>
    <w:rsid w:val="00192143"/>
    <w:rsid w:val="001A45CB"/>
    <w:rsid w:val="001A5281"/>
    <w:rsid w:val="001C2DFD"/>
    <w:rsid w:val="001D4CE2"/>
    <w:rsid w:val="001E2532"/>
    <w:rsid w:val="00201E2B"/>
    <w:rsid w:val="00205503"/>
    <w:rsid w:val="002135F7"/>
    <w:rsid w:val="00214C0A"/>
    <w:rsid w:val="00215C2B"/>
    <w:rsid w:val="002225F2"/>
    <w:rsid w:val="00223DA8"/>
    <w:rsid w:val="002323E1"/>
    <w:rsid w:val="0024115D"/>
    <w:rsid w:val="00242A2F"/>
    <w:rsid w:val="00242E5B"/>
    <w:rsid w:val="00243BD6"/>
    <w:rsid w:val="00244EF9"/>
    <w:rsid w:val="0025727C"/>
    <w:rsid w:val="00262A15"/>
    <w:rsid w:val="002701A5"/>
    <w:rsid w:val="002718B9"/>
    <w:rsid w:val="00272F7D"/>
    <w:rsid w:val="002750C0"/>
    <w:rsid w:val="00282705"/>
    <w:rsid w:val="0029120C"/>
    <w:rsid w:val="00292141"/>
    <w:rsid w:val="002B0ECC"/>
    <w:rsid w:val="002B26A5"/>
    <w:rsid w:val="002C1E59"/>
    <w:rsid w:val="002D6A2B"/>
    <w:rsid w:val="002E3AED"/>
    <w:rsid w:val="002E61F5"/>
    <w:rsid w:val="002F018D"/>
    <w:rsid w:val="00313BFA"/>
    <w:rsid w:val="00316BBF"/>
    <w:rsid w:val="003201AE"/>
    <w:rsid w:val="00321069"/>
    <w:rsid w:val="00325963"/>
    <w:rsid w:val="00325BED"/>
    <w:rsid w:val="00332DBC"/>
    <w:rsid w:val="003367F6"/>
    <w:rsid w:val="003665BA"/>
    <w:rsid w:val="00374B31"/>
    <w:rsid w:val="003769D0"/>
    <w:rsid w:val="00382E01"/>
    <w:rsid w:val="00386309"/>
    <w:rsid w:val="00386318"/>
    <w:rsid w:val="003907C4"/>
    <w:rsid w:val="00393CF7"/>
    <w:rsid w:val="003A3B88"/>
    <w:rsid w:val="003C6FE7"/>
    <w:rsid w:val="003E1503"/>
    <w:rsid w:val="00402979"/>
    <w:rsid w:val="00405FFC"/>
    <w:rsid w:val="00416FD5"/>
    <w:rsid w:val="00420662"/>
    <w:rsid w:val="00422C6C"/>
    <w:rsid w:val="004269D6"/>
    <w:rsid w:val="00433B96"/>
    <w:rsid w:val="00434359"/>
    <w:rsid w:val="00440937"/>
    <w:rsid w:val="004437D2"/>
    <w:rsid w:val="0045099D"/>
    <w:rsid w:val="00455142"/>
    <w:rsid w:val="00455918"/>
    <w:rsid w:val="00462A9B"/>
    <w:rsid w:val="0046522E"/>
    <w:rsid w:val="00465E1D"/>
    <w:rsid w:val="00472B39"/>
    <w:rsid w:val="00473D78"/>
    <w:rsid w:val="00487365"/>
    <w:rsid w:val="004A1FF8"/>
    <w:rsid w:val="004A29D4"/>
    <w:rsid w:val="004A3EA5"/>
    <w:rsid w:val="004A7343"/>
    <w:rsid w:val="004B021F"/>
    <w:rsid w:val="004D4AC4"/>
    <w:rsid w:val="004E0311"/>
    <w:rsid w:val="004F0652"/>
    <w:rsid w:val="004F6226"/>
    <w:rsid w:val="004F6C17"/>
    <w:rsid w:val="00504170"/>
    <w:rsid w:val="005178FA"/>
    <w:rsid w:val="0053165F"/>
    <w:rsid w:val="00540185"/>
    <w:rsid w:val="00546F0A"/>
    <w:rsid w:val="00553B29"/>
    <w:rsid w:val="00560728"/>
    <w:rsid w:val="00562F5F"/>
    <w:rsid w:val="0056383A"/>
    <w:rsid w:val="005669A5"/>
    <w:rsid w:val="005976FD"/>
    <w:rsid w:val="00597D54"/>
    <w:rsid w:val="005B52E8"/>
    <w:rsid w:val="005B72F8"/>
    <w:rsid w:val="005D3D54"/>
    <w:rsid w:val="005E3F45"/>
    <w:rsid w:val="00600895"/>
    <w:rsid w:val="00600AF3"/>
    <w:rsid w:val="00605E09"/>
    <w:rsid w:val="00636376"/>
    <w:rsid w:val="006400F9"/>
    <w:rsid w:val="00646970"/>
    <w:rsid w:val="00654B81"/>
    <w:rsid w:val="00662E21"/>
    <w:rsid w:val="00684E25"/>
    <w:rsid w:val="00685418"/>
    <w:rsid w:val="00691AA7"/>
    <w:rsid w:val="00691D1C"/>
    <w:rsid w:val="00692BBE"/>
    <w:rsid w:val="006A3978"/>
    <w:rsid w:val="006B0772"/>
    <w:rsid w:val="006B276B"/>
    <w:rsid w:val="006B410D"/>
    <w:rsid w:val="006B4B7B"/>
    <w:rsid w:val="006D198D"/>
    <w:rsid w:val="006D1EF6"/>
    <w:rsid w:val="006F1BF0"/>
    <w:rsid w:val="006F3515"/>
    <w:rsid w:val="00705822"/>
    <w:rsid w:val="007061C8"/>
    <w:rsid w:val="00723621"/>
    <w:rsid w:val="007355E8"/>
    <w:rsid w:val="00740CE9"/>
    <w:rsid w:val="007508D8"/>
    <w:rsid w:val="0075382A"/>
    <w:rsid w:val="007630FC"/>
    <w:rsid w:val="00765EC1"/>
    <w:rsid w:val="00767AC5"/>
    <w:rsid w:val="0077319A"/>
    <w:rsid w:val="00775D46"/>
    <w:rsid w:val="007860E7"/>
    <w:rsid w:val="00795423"/>
    <w:rsid w:val="007A4C31"/>
    <w:rsid w:val="007C0A7D"/>
    <w:rsid w:val="007C4DD7"/>
    <w:rsid w:val="007C790F"/>
    <w:rsid w:val="007D1750"/>
    <w:rsid w:val="007D27AC"/>
    <w:rsid w:val="007D4C56"/>
    <w:rsid w:val="007D6A0C"/>
    <w:rsid w:val="007F17BB"/>
    <w:rsid w:val="00807B46"/>
    <w:rsid w:val="0083030A"/>
    <w:rsid w:val="00856A4B"/>
    <w:rsid w:val="00883FA3"/>
    <w:rsid w:val="008A6DF8"/>
    <w:rsid w:val="008A7877"/>
    <w:rsid w:val="008B1DFB"/>
    <w:rsid w:val="008B40FC"/>
    <w:rsid w:val="008B6B4B"/>
    <w:rsid w:val="008B7384"/>
    <w:rsid w:val="008C099E"/>
    <w:rsid w:val="008D3F4D"/>
    <w:rsid w:val="008E49F1"/>
    <w:rsid w:val="008E5ADB"/>
    <w:rsid w:val="008F1061"/>
    <w:rsid w:val="00913E9B"/>
    <w:rsid w:val="00916D52"/>
    <w:rsid w:val="0091732C"/>
    <w:rsid w:val="00933008"/>
    <w:rsid w:val="0094495D"/>
    <w:rsid w:val="00982139"/>
    <w:rsid w:val="0098416F"/>
    <w:rsid w:val="009C3F7D"/>
    <w:rsid w:val="009C4263"/>
    <w:rsid w:val="009C62A6"/>
    <w:rsid w:val="009D2002"/>
    <w:rsid w:val="009E2B95"/>
    <w:rsid w:val="009F7229"/>
    <w:rsid w:val="00A05BC2"/>
    <w:rsid w:val="00A20CBE"/>
    <w:rsid w:val="00A21C45"/>
    <w:rsid w:val="00A26DB3"/>
    <w:rsid w:val="00A30C86"/>
    <w:rsid w:val="00A37F6A"/>
    <w:rsid w:val="00A47959"/>
    <w:rsid w:val="00A52FBC"/>
    <w:rsid w:val="00A53DAB"/>
    <w:rsid w:val="00A655E7"/>
    <w:rsid w:val="00A735D2"/>
    <w:rsid w:val="00A86869"/>
    <w:rsid w:val="00A96191"/>
    <w:rsid w:val="00AA4674"/>
    <w:rsid w:val="00AA4A85"/>
    <w:rsid w:val="00AB3593"/>
    <w:rsid w:val="00AC6096"/>
    <w:rsid w:val="00AD5432"/>
    <w:rsid w:val="00AF34A5"/>
    <w:rsid w:val="00AF6299"/>
    <w:rsid w:val="00AF7EAE"/>
    <w:rsid w:val="00B0072A"/>
    <w:rsid w:val="00B0266D"/>
    <w:rsid w:val="00B108AB"/>
    <w:rsid w:val="00B132EE"/>
    <w:rsid w:val="00B14B3C"/>
    <w:rsid w:val="00B278A3"/>
    <w:rsid w:val="00B3301B"/>
    <w:rsid w:val="00B33A93"/>
    <w:rsid w:val="00B34126"/>
    <w:rsid w:val="00B45024"/>
    <w:rsid w:val="00B62D1D"/>
    <w:rsid w:val="00B67490"/>
    <w:rsid w:val="00B70B3A"/>
    <w:rsid w:val="00B939B9"/>
    <w:rsid w:val="00B96904"/>
    <w:rsid w:val="00BA6D14"/>
    <w:rsid w:val="00BB00DD"/>
    <w:rsid w:val="00BB7E27"/>
    <w:rsid w:val="00BC7F4E"/>
    <w:rsid w:val="00BD12F6"/>
    <w:rsid w:val="00BD3AF2"/>
    <w:rsid w:val="00BE5F78"/>
    <w:rsid w:val="00BE6A01"/>
    <w:rsid w:val="00BE7718"/>
    <w:rsid w:val="00BF3249"/>
    <w:rsid w:val="00BF5DCE"/>
    <w:rsid w:val="00BF631B"/>
    <w:rsid w:val="00C34D22"/>
    <w:rsid w:val="00C37489"/>
    <w:rsid w:val="00C4014F"/>
    <w:rsid w:val="00C4585A"/>
    <w:rsid w:val="00C9321A"/>
    <w:rsid w:val="00CA7AAA"/>
    <w:rsid w:val="00CB0739"/>
    <w:rsid w:val="00CB4798"/>
    <w:rsid w:val="00CB636E"/>
    <w:rsid w:val="00CC504B"/>
    <w:rsid w:val="00CE103A"/>
    <w:rsid w:val="00CE2922"/>
    <w:rsid w:val="00D1547E"/>
    <w:rsid w:val="00D3569B"/>
    <w:rsid w:val="00D368B2"/>
    <w:rsid w:val="00D45F7C"/>
    <w:rsid w:val="00D46EBD"/>
    <w:rsid w:val="00D53C86"/>
    <w:rsid w:val="00D553DE"/>
    <w:rsid w:val="00D5703B"/>
    <w:rsid w:val="00D75FD8"/>
    <w:rsid w:val="00D810F0"/>
    <w:rsid w:val="00D81E52"/>
    <w:rsid w:val="00D85813"/>
    <w:rsid w:val="00D86833"/>
    <w:rsid w:val="00D870A5"/>
    <w:rsid w:val="00D955C0"/>
    <w:rsid w:val="00DA126F"/>
    <w:rsid w:val="00DA6AA1"/>
    <w:rsid w:val="00DB6162"/>
    <w:rsid w:val="00DC5515"/>
    <w:rsid w:val="00DE71CB"/>
    <w:rsid w:val="00DF2256"/>
    <w:rsid w:val="00DF2745"/>
    <w:rsid w:val="00DF64CF"/>
    <w:rsid w:val="00E00AEF"/>
    <w:rsid w:val="00E11127"/>
    <w:rsid w:val="00E26D37"/>
    <w:rsid w:val="00E27719"/>
    <w:rsid w:val="00E32D52"/>
    <w:rsid w:val="00E35ED7"/>
    <w:rsid w:val="00E376CA"/>
    <w:rsid w:val="00E405A2"/>
    <w:rsid w:val="00E50F27"/>
    <w:rsid w:val="00E5206D"/>
    <w:rsid w:val="00E55E9F"/>
    <w:rsid w:val="00E6071C"/>
    <w:rsid w:val="00E63D44"/>
    <w:rsid w:val="00E64839"/>
    <w:rsid w:val="00E65392"/>
    <w:rsid w:val="00E752B9"/>
    <w:rsid w:val="00E854F5"/>
    <w:rsid w:val="00E91F7D"/>
    <w:rsid w:val="00E94A7F"/>
    <w:rsid w:val="00EB1B08"/>
    <w:rsid w:val="00ED4727"/>
    <w:rsid w:val="00F05D93"/>
    <w:rsid w:val="00F11714"/>
    <w:rsid w:val="00F14E84"/>
    <w:rsid w:val="00F2007D"/>
    <w:rsid w:val="00F252DE"/>
    <w:rsid w:val="00F268D0"/>
    <w:rsid w:val="00F369EE"/>
    <w:rsid w:val="00F7128D"/>
    <w:rsid w:val="00F71A63"/>
    <w:rsid w:val="00F74CC0"/>
    <w:rsid w:val="00F75147"/>
    <w:rsid w:val="00F77C7E"/>
    <w:rsid w:val="00F83039"/>
    <w:rsid w:val="00F8344E"/>
    <w:rsid w:val="00F87B32"/>
    <w:rsid w:val="00FA70F7"/>
    <w:rsid w:val="00FB2222"/>
    <w:rsid w:val="00FB60ED"/>
    <w:rsid w:val="00FB7296"/>
    <w:rsid w:val="00FC4307"/>
    <w:rsid w:val="00FC4775"/>
    <w:rsid w:val="00FD6A51"/>
    <w:rsid w:val="00FE6F5B"/>
    <w:rsid w:val="00FF18C3"/>
    <w:rsid w:val="00FF6CF5"/>
    <w:rsid w:val="00FF7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B7A8BC"/>
  <w15:chartTrackingRefBased/>
  <w15:docId w15:val="{2710DB52-EBBA-3849-B9D7-25964DF94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221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8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9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4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62</Words>
  <Characters>1495</Characters>
  <Application>Microsoft Office Word</Application>
  <DocSecurity>0</DocSecurity>
  <Lines>12</Lines>
  <Paragraphs>3</Paragraphs>
  <ScaleCrop>false</ScaleCrop>
  <Company/>
  <LinksUpToDate>false</LinksUpToDate>
  <CharactersWithSpaces>1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Francis</dc:creator>
  <cp:keywords/>
  <dc:description/>
  <cp:lastModifiedBy>Richard Francis</cp:lastModifiedBy>
  <cp:revision>6</cp:revision>
  <dcterms:created xsi:type="dcterms:W3CDTF">2024-08-26T06:35:00Z</dcterms:created>
  <dcterms:modified xsi:type="dcterms:W3CDTF">2024-08-30T05:51:00Z</dcterms:modified>
</cp:coreProperties>
</file>